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8DA6BD" w14:textId="4377E367" w:rsidR="004054A0" w:rsidRPr="00F54FD0" w:rsidRDefault="009208ED" w:rsidP="0059755D">
      <w:pPr>
        <w:spacing w:line="480" w:lineRule="exact"/>
        <w:rPr>
          <w:rFonts w:ascii="Times New Roman" w:hAnsi="Times New Roman" w:cs="Times New Roman"/>
          <w:b/>
          <w:sz w:val="24"/>
          <w:szCs w:val="24"/>
        </w:rPr>
      </w:pPr>
      <w:r w:rsidRPr="00DD670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</w:t>
      </w:r>
      <w:r w:rsidR="00EF742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y</w:t>
      </w:r>
      <w:r w:rsidRPr="00DD670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15</w:t>
      </w:r>
      <w:r w:rsidR="00B44764" w:rsidRPr="00F54FD0">
        <w:rPr>
          <w:rFonts w:ascii="Times New Roman" w:hAnsi="Times New Roman" w:cs="Times New Roman"/>
          <w:b/>
          <w:sz w:val="24"/>
          <w:szCs w:val="24"/>
        </w:rPr>
        <w:t xml:space="preserve">.  </w:t>
      </w:r>
      <w:r w:rsidR="00E5441C">
        <w:rPr>
          <w:rFonts w:ascii="Times New Roman" w:hAnsi="Times New Roman" w:cs="Times New Roman"/>
          <w:b/>
          <w:sz w:val="24"/>
          <w:szCs w:val="24"/>
        </w:rPr>
        <w:t>MK2 dependence of c</w:t>
      </w:r>
      <w:r w:rsidR="0056669B">
        <w:rPr>
          <w:rFonts w:ascii="Times New Roman" w:hAnsi="Times New Roman" w:cs="Times New Roman"/>
          <w:b/>
          <w:sz w:val="24"/>
          <w:szCs w:val="24"/>
        </w:rPr>
        <w:t xml:space="preserve">ytokine transcripts induced by </w:t>
      </w:r>
      <w:r w:rsidR="0056669B" w:rsidRPr="0056669B">
        <w:rPr>
          <w:rFonts w:ascii="Times New Roman" w:hAnsi="Times New Roman" w:cs="Times New Roman"/>
          <w:b/>
          <w:sz w:val="24"/>
          <w:szCs w:val="24"/>
        </w:rPr>
        <w:t>lipopolysaccharide</w:t>
      </w:r>
      <w:r w:rsidR="0056669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5441C">
        <w:rPr>
          <w:rFonts w:ascii="Times New Roman" w:hAnsi="Times New Roman" w:cs="Times New Roman"/>
          <w:b/>
          <w:sz w:val="24"/>
          <w:szCs w:val="24"/>
        </w:rPr>
        <w:t>differs</w:t>
      </w:r>
      <w:r w:rsidR="0056669B">
        <w:rPr>
          <w:rFonts w:ascii="Times New Roman" w:hAnsi="Times New Roman" w:cs="Times New Roman"/>
          <w:b/>
          <w:sz w:val="24"/>
          <w:szCs w:val="24"/>
        </w:rPr>
        <w:t xml:space="preserve"> 3 days post-MI</w:t>
      </w:r>
      <w:r w:rsidR="00B44764" w:rsidRPr="00F54FD0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8800" w:type="dxa"/>
        <w:tblInd w:w="93" w:type="dxa"/>
        <w:tblLook w:val="04A0" w:firstRow="1" w:lastRow="0" w:firstColumn="1" w:lastColumn="0" w:noHBand="0" w:noVBand="1"/>
      </w:tblPr>
      <w:tblGrid>
        <w:gridCol w:w="892"/>
        <w:gridCol w:w="2773"/>
        <w:gridCol w:w="1019"/>
        <w:gridCol w:w="1039"/>
        <w:gridCol w:w="986"/>
        <w:gridCol w:w="1052"/>
        <w:gridCol w:w="1039"/>
      </w:tblGrid>
      <w:tr w:rsidR="00317138" w:rsidRPr="0059755D" w14:paraId="68B2A30A" w14:textId="77777777" w:rsidTr="00317138">
        <w:trPr>
          <w:trHeight w:val="300"/>
        </w:trPr>
        <w:tc>
          <w:tcPr>
            <w:tcW w:w="880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28344" w14:textId="77777777" w:rsidR="00317138" w:rsidRPr="0059755D" w:rsidRDefault="00317138" w:rsidP="00317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 days</w:t>
            </w:r>
          </w:p>
        </w:tc>
      </w:tr>
      <w:tr w:rsidR="00317138" w:rsidRPr="0059755D" w14:paraId="7C99F18E" w14:textId="77777777" w:rsidTr="00C8328D">
        <w:trPr>
          <w:trHeight w:val="570"/>
        </w:trPr>
        <w:tc>
          <w:tcPr>
            <w:tcW w:w="36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5A095" w14:textId="77777777" w:rsidR="00317138" w:rsidRPr="0059755D" w:rsidRDefault="00F17823" w:rsidP="00317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ytokine</w:t>
            </w:r>
          </w:p>
        </w:tc>
        <w:tc>
          <w:tcPr>
            <w:tcW w:w="20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E47D3" w14:textId="77777777" w:rsidR="00317138" w:rsidRPr="0059755D" w:rsidRDefault="00317138" w:rsidP="00317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K2</w:t>
            </w:r>
            <w:r w:rsidRPr="00597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+/+</w:t>
            </w:r>
          </w:p>
        </w:tc>
        <w:tc>
          <w:tcPr>
            <w:tcW w:w="30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63F5E" w14:textId="77777777" w:rsidR="00317138" w:rsidRPr="0059755D" w:rsidRDefault="00317138" w:rsidP="00317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K2</w:t>
            </w:r>
            <w:r w:rsidRPr="00597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-/-</w:t>
            </w:r>
          </w:p>
        </w:tc>
      </w:tr>
      <w:tr w:rsidR="008816AD" w:rsidRPr="0059755D" w14:paraId="5F46FB90" w14:textId="77777777" w:rsidTr="00C8328D">
        <w:trPr>
          <w:trHeight w:val="765"/>
        </w:trPr>
        <w:tc>
          <w:tcPr>
            <w:tcW w:w="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4D0D1" w14:textId="77777777" w:rsidR="008816AD" w:rsidRPr="0059755D" w:rsidRDefault="008816AD" w:rsidP="0088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ymbol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BC20F" w14:textId="77777777" w:rsidR="008816AD" w:rsidRPr="0059755D" w:rsidRDefault="008816AD" w:rsidP="0088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Official full name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309502" w14:textId="77777777" w:rsidR="008816AD" w:rsidRPr="0059755D" w:rsidRDefault="008816AD" w:rsidP="00881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ealthy tissue</w:t>
            </w:r>
            <w:r w:rsidRPr="00597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n = 3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D16C95" w14:textId="77777777" w:rsidR="008816AD" w:rsidRPr="0059755D" w:rsidRDefault="008816AD" w:rsidP="00881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farct tissue</w:t>
            </w:r>
            <w:r w:rsidRPr="00597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n = 3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3F5789" w14:textId="2C7387DE" w:rsidR="008816AD" w:rsidRPr="0059755D" w:rsidRDefault="008816AD" w:rsidP="00881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ham</w:t>
            </w:r>
            <w:r w:rsidR="008D39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</w:r>
            <w:r w:rsidRPr="00597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n = 3)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0E0094" w14:textId="77777777" w:rsidR="008816AD" w:rsidRPr="0059755D" w:rsidRDefault="008816AD" w:rsidP="00881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ealthy tissue</w:t>
            </w:r>
            <w:r w:rsidRPr="00597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n = 3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39177E" w14:textId="77777777" w:rsidR="008816AD" w:rsidRPr="0059755D" w:rsidRDefault="008816AD" w:rsidP="00881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farct tissue</w:t>
            </w:r>
            <w:r w:rsidRPr="00597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n = 3)</w:t>
            </w:r>
          </w:p>
        </w:tc>
      </w:tr>
      <w:tr w:rsidR="008816AD" w:rsidRPr="0059755D" w14:paraId="59696825" w14:textId="77777777" w:rsidTr="004D4CA5">
        <w:trPr>
          <w:trHeight w:val="510"/>
        </w:trPr>
        <w:tc>
          <w:tcPr>
            <w:tcW w:w="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DA565" w14:textId="30586442" w:rsidR="008816AD" w:rsidRPr="001B15F8" w:rsidRDefault="008816AD" w:rsidP="008816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1B15F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C</w:t>
            </w:r>
            <w:r w:rsidR="001B15F8" w:rsidRPr="001B15F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cl</w:t>
            </w:r>
            <w:r w:rsidRPr="001B15F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EE49E" w14:textId="77777777" w:rsidR="008816AD" w:rsidRPr="0059755D" w:rsidRDefault="008816AD" w:rsidP="0088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hemokine (C-C motif) ligand 3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53B79" w14:textId="77777777" w:rsidR="008816AD" w:rsidRPr="0059755D" w:rsidRDefault="008816AD" w:rsidP="0088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3.67</w:t>
            </w:r>
            <w:r w:rsidRPr="00597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br/>
              <w:t>(0.002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73BAC" w14:textId="77777777" w:rsidR="008816AD" w:rsidRPr="0059755D" w:rsidRDefault="008816AD" w:rsidP="0088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.12</w:t>
            </w:r>
            <w:r w:rsidRPr="0059755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079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8D720" w14:textId="77777777" w:rsidR="008816AD" w:rsidRPr="0059755D" w:rsidRDefault="008816AD" w:rsidP="0088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7</w:t>
            </w:r>
            <w:r w:rsidRPr="00597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927)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1D5D3" w14:textId="77777777" w:rsidR="008816AD" w:rsidRPr="0059755D" w:rsidRDefault="008816AD" w:rsidP="0088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50</w:t>
            </w:r>
            <w:r w:rsidRPr="00597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212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4A20C" w14:textId="77777777" w:rsidR="008816AD" w:rsidRPr="0059755D" w:rsidRDefault="008816AD" w:rsidP="0088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83</w:t>
            </w:r>
            <w:r w:rsidRPr="00597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053)</w:t>
            </w:r>
          </w:p>
        </w:tc>
      </w:tr>
      <w:tr w:rsidR="008816AD" w:rsidRPr="0059755D" w14:paraId="666CA78A" w14:textId="77777777" w:rsidTr="004D4CA5">
        <w:trPr>
          <w:trHeight w:val="510"/>
        </w:trPr>
        <w:tc>
          <w:tcPr>
            <w:tcW w:w="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D3FB7" w14:textId="7D7CBB24" w:rsidR="008816AD" w:rsidRPr="001B15F8" w:rsidRDefault="008816AD" w:rsidP="008816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1B15F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C</w:t>
            </w:r>
            <w:r w:rsidR="001B15F8" w:rsidRPr="001B15F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cl</w:t>
            </w:r>
            <w:r w:rsidRPr="001B15F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21503" w14:textId="77777777" w:rsidR="008816AD" w:rsidRPr="0059755D" w:rsidRDefault="008816AD" w:rsidP="0088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hemokine (C-C motif) ligand 4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D0381" w14:textId="77777777" w:rsidR="008816AD" w:rsidRPr="0059755D" w:rsidRDefault="008816AD" w:rsidP="0088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2.81</w:t>
            </w:r>
            <w:r w:rsidRPr="00597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br/>
              <w:t>(0.001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C6FE3" w14:textId="77777777" w:rsidR="008816AD" w:rsidRPr="0059755D" w:rsidRDefault="008816AD" w:rsidP="0088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4.61</w:t>
            </w:r>
            <w:r w:rsidRPr="005975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11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D3366" w14:textId="77777777" w:rsidR="008816AD" w:rsidRPr="0059755D" w:rsidRDefault="008816AD" w:rsidP="0088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-1.44</w:t>
            </w:r>
            <w:r w:rsidRPr="00597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524)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9CB64" w14:textId="77777777" w:rsidR="008816AD" w:rsidRPr="0059755D" w:rsidRDefault="008816AD" w:rsidP="0088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73</w:t>
            </w:r>
            <w:r w:rsidRPr="00597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175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C6E34" w14:textId="77777777" w:rsidR="008816AD" w:rsidRPr="0059755D" w:rsidRDefault="008816AD" w:rsidP="0088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84</w:t>
            </w:r>
            <w:r w:rsidRPr="00597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067)</w:t>
            </w:r>
          </w:p>
        </w:tc>
      </w:tr>
      <w:tr w:rsidR="008816AD" w:rsidRPr="0059755D" w14:paraId="30F65B76" w14:textId="77777777" w:rsidTr="004D4CA5">
        <w:trPr>
          <w:trHeight w:val="510"/>
        </w:trPr>
        <w:tc>
          <w:tcPr>
            <w:tcW w:w="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4537D" w14:textId="765D594A" w:rsidR="008816AD" w:rsidRPr="001B15F8" w:rsidRDefault="008816AD" w:rsidP="008816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1B15F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C</w:t>
            </w:r>
            <w:r w:rsidR="001B15F8" w:rsidRPr="001B15F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cl</w:t>
            </w:r>
            <w:r w:rsidRPr="001B15F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3D401" w14:textId="77777777" w:rsidR="008816AD" w:rsidRPr="0059755D" w:rsidRDefault="008816AD" w:rsidP="0088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hemokine (C-C motif) ligand 19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8EBED" w14:textId="77777777" w:rsidR="008816AD" w:rsidRPr="0059755D" w:rsidRDefault="008816AD" w:rsidP="0088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-1.49</w:t>
            </w:r>
            <w:r w:rsidRPr="00597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318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FBA77" w14:textId="77777777" w:rsidR="008816AD" w:rsidRPr="0059755D" w:rsidRDefault="008816AD" w:rsidP="0088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-2.34</w:t>
            </w:r>
            <w:r w:rsidRPr="005975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32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13920" w14:textId="77777777" w:rsidR="008816AD" w:rsidRPr="0059755D" w:rsidRDefault="008816AD" w:rsidP="0088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-1.59</w:t>
            </w:r>
            <w:r w:rsidRPr="00597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129)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96EEC" w14:textId="77777777" w:rsidR="008816AD" w:rsidRPr="0059755D" w:rsidRDefault="008816AD" w:rsidP="0088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34</w:t>
            </w:r>
            <w:r w:rsidRPr="00597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353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11599" w14:textId="77777777" w:rsidR="008816AD" w:rsidRPr="0059755D" w:rsidRDefault="008816AD" w:rsidP="0088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-2.03</w:t>
            </w:r>
            <w:r w:rsidRPr="00597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br/>
              <w:t>(0.047)</w:t>
            </w:r>
          </w:p>
        </w:tc>
      </w:tr>
      <w:tr w:rsidR="008816AD" w:rsidRPr="0059755D" w14:paraId="0BE24553" w14:textId="77777777" w:rsidTr="004D4CA5">
        <w:trPr>
          <w:trHeight w:val="510"/>
        </w:trPr>
        <w:tc>
          <w:tcPr>
            <w:tcW w:w="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F7F47" w14:textId="641A8A7D" w:rsidR="008816AD" w:rsidRPr="001B15F8" w:rsidRDefault="008816AD" w:rsidP="008816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1B15F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C</w:t>
            </w:r>
            <w:r w:rsidR="001B15F8" w:rsidRPr="001B15F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cl</w:t>
            </w:r>
            <w:r w:rsidRPr="001B15F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20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2B696" w14:textId="77777777" w:rsidR="008816AD" w:rsidRPr="0059755D" w:rsidRDefault="008816AD" w:rsidP="0088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hemokine (C-C motif) ligand 2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372A2" w14:textId="77777777" w:rsidR="008816AD" w:rsidRPr="0059755D" w:rsidRDefault="008816AD" w:rsidP="0088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-1.11</w:t>
            </w:r>
            <w:r w:rsidRPr="00597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562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17809" w14:textId="77777777" w:rsidR="008816AD" w:rsidRPr="0059755D" w:rsidRDefault="008816AD" w:rsidP="0088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35</w:t>
            </w:r>
            <w:r w:rsidRPr="0059755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88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6BA2D" w14:textId="77777777" w:rsidR="008816AD" w:rsidRPr="0059755D" w:rsidRDefault="008816AD" w:rsidP="0088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-1.39</w:t>
            </w:r>
            <w:r w:rsidRPr="00597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295)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12012" w14:textId="77777777" w:rsidR="008816AD" w:rsidRPr="0059755D" w:rsidRDefault="008816AD" w:rsidP="0088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38</w:t>
            </w:r>
            <w:r w:rsidRPr="00597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350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83692" w14:textId="77777777" w:rsidR="008816AD" w:rsidRPr="0059755D" w:rsidRDefault="008816AD" w:rsidP="0088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85</w:t>
            </w:r>
            <w:r w:rsidRPr="00597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151)</w:t>
            </w:r>
          </w:p>
        </w:tc>
      </w:tr>
      <w:tr w:rsidR="008816AD" w:rsidRPr="0059755D" w14:paraId="51B6C5FB" w14:textId="77777777" w:rsidTr="004D4CA5">
        <w:trPr>
          <w:trHeight w:val="510"/>
        </w:trPr>
        <w:tc>
          <w:tcPr>
            <w:tcW w:w="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A432B" w14:textId="14FAE5BC" w:rsidR="008816AD" w:rsidRPr="001B15F8" w:rsidRDefault="008816AD" w:rsidP="008816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1B15F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C</w:t>
            </w:r>
            <w:r w:rsidR="001B15F8" w:rsidRPr="001B15F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xcl</w:t>
            </w:r>
            <w:r w:rsidRPr="001B15F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F7D13" w14:textId="77777777" w:rsidR="008816AD" w:rsidRPr="0059755D" w:rsidRDefault="008816AD" w:rsidP="0088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hemokine (C-X-C motif) ligand 3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DFB13" w14:textId="77777777" w:rsidR="008816AD" w:rsidRPr="0059755D" w:rsidRDefault="008816AD" w:rsidP="0088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27.3</w:t>
            </w:r>
            <w:r w:rsidRPr="00597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br/>
              <w:t>(0.021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5E913" w14:textId="77777777" w:rsidR="008816AD" w:rsidRPr="0059755D" w:rsidRDefault="008816AD" w:rsidP="0088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4.3</w:t>
            </w:r>
            <w:r w:rsidRPr="0059755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163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B5F02" w14:textId="77777777" w:rsidR="008816AD" w:rsidRPr="0059755D" w:rsidRDefault="008816AD" w:rsidP="0088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55</w:t>
            </w:r>
            <w:r w:rsidRPr="00597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194)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8B926" w14:textId="77777777" w:rsidR="008816AD" w:rsidRPr="0059755D" w:rsidRDefault="008816AD" w:rsidP="0088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5.57</w:t>
            </w:r>
            <w:r w:rsidRPr="00597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br/>
              <w:t>(0.044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3D673" w14:textId="77777777" w:rsidR="008816AD" w:rsidRPr="0059755D" w:rsidRDefault="008816AD" w:rsidP="0088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20.2</w:t>
            </w:r>
            <w:r w:rsidRPr="00597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br/>
              <w:t>(0.023)</w:t>
            </w:r>
          </w:p>
        </w:tc>
      </w:tr>
      <w:tr w:rsidR="008816AD" w:rsidRPr="0059755D" w14:paraId="3EDC0E7E" w14:textId="77777777" w:rsidTr="004D4CA5">
        <w:trPr>
          <w:trHeight w:val="510"/>
        </w:trPr>
        <w:tc>
          <w:tcPr>
            <w:tcW w:w="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5FD9B" w14:textId="19040F6A" w:rsidR="008816AD" w:rsidRPr="001B15F8" w:rsidRDefault="008816AD" w:rsidP="008816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1B15F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I</w:t>
            </w:r>
            <w:r w:rsidR="001B15F8" w:rsidRPr="001B15F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l</w:t>
            </w:r>
            <w:r w:rsidRPr="001B15F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1b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F11D5" w14:textId="77777777" w:rsidR="008816AD" w:rsidRPr="0059755D" w:rsidRDefault="008816AD" w:rsidP="008816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terleukin 1 beta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BC8DC" w14:textId="77777777" w:rsidR="008816AD" w:rsidRPr="0059755D" w:rsidRDefault="008816AD" w:rsidP="0088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12.5</w:t>
            </w:r>
            <w:r w:rsidRPr="005975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40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56767" w14:textId="77777777" w:rsidR="008816AD" w:rsidRPr="0059755D" w:rsidRDefault="008816AD" w:rsidP="0088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8.2</w:t>
            </w:r>
            <w:r w:rsidRPr="0059755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144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CBF33" w14:textId="77777777" w:rsidR="008816AD" w:rsidRPr="0059755D" w:rsidRDefault="008816AD" w:rsidP="0088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.02</w:t>
            </w:r>
            <w:r w:rsidRPr="0059755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187)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FC6C5" w14:textId="77777777" w:rsidR="008816AD" w:rsidRPr="0059755D" w:rsidRDefault="008816AD" w:rsidP="0088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9.32</w:t>
            </w:r>
            <w:r w:rsidRPr="005975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18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932BB" w14:textId="77777777" w:rsidR="008816AD" w:rsidRPr="0059755D" w:rsidRDefault="008816AD" w:rsidP="0088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6.1</w:t>
            </w:r>
            <w:r w:rsidRPr="0059755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061)</w:t>
            </w:r>
          </w:p>
        </w:tc>
      </w:tr>
      <w:tr w:rsidR="008816AD" w:rsidRPr="0059755D" w14:paraId="03FF5E95" w14:textId="77777777" w:rsidTr="004D4CA5">
        <w:trPr>
          <w:trHeight w:val="510"/>
        </w:trPr>
        <w:tc>
          <w:tcPr>
            <w:tcW w:w="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4DA75" w14:textId="09C9DCA2" w:rsidR="008816AD" w:rsidRPr="001B15F8" w:rsidRDefault="008816AD" w:rsidP="008816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1B15F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I</w:t>
            </w:r>
            <w:r w:rsidR="001B15F8" w:rsidRPr="001B15F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l</w:t>
            </w:r>
            <w:r w:rsidRPr="001B15F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D7672" w14:textId="77777777" w:rsidR="008816AD" w:rsidRPr="0059755D" w:rsidRDefault="008816AD" w:rsidP="008816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terleukin 6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5D93E" w14:textId="77777777" w:rsidR="008816AD" w:rsidRPr="0059755D" w:rsidRDefault="008816AD" w:rsidP="0088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7.4</w:t>
            </w:r>
            <w:r w:rsidRPr="0059755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055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BF3AB" w14:textId="77777777" w:rsidR="008816AD" w:rsidRPr="0059755D" w:rsidRDefault="008816AD" w:rsidP="0088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3.7</w:t>
            </w:r>
            <w:r w:rsidRPr="0059755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110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FC049" w14:textId="77777777" w:rsidR="008816AD" w:rsidRPr="0059755D" w:rsidRDefault="008816AD" w:rsidP="0088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19</w:t>
            </w:r>
            <w:r w:rsidRPr="0059755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964)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09034" w14:textId="77777777" w:rsidR="008816AD" w:rsidRPr="0059755D" w:rsidRDefault="008816AD" w:rsidP="0088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9.16</w:t>
            </w:r>
            <w:r w:rsidRPr="005975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33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8F301" w14:textId="77777777" w:rsidR="008816AD" w:rsidRPr="0059755D" w:rsidRDefault="008816AD" w:rsidP="0088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29.3</w:t>
            </w:r>
            <w:r w:rsidRPr="005975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002)</w:t>
            </w:r>
          </w:p>
        </w:tc>
      </w:tr>
      <w:tr w:rsidR="008816AD" w:rsidRPr="0059755D" w14:paraId="79BFD75B" w14:textId="77777777" w:rsidTr="004D4CA5">
        <w:trPr>
          <w:trHeight w:val="510"/>
        </w:trPr>
        <w:tc>
          <w:tcPr>
            <w:tcW w:w="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C3F49" w14:textId="4F153B9E" w:rsidR="008816AD" w:rsidRPr="001B15F8" w:rsidRDefault="008816AD" w:rsidP="008816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1B15F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I</w:t>
            </w:r>
            <w:r w:rsidR="001B15F8" w:rsidRPr="001B15F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l</w:t>
            </w:r>
            <w:r w:rsidRPr="001B15F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4C675" w14:textId="77777777" w:rsidR="008816AD" w:rsidRPr="0059755D" w:rsidRDefault="008816AD" w:rsidP="008816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terleukin 1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E68EB" w14:textId="77777777" w:rsidR="008816AD" w:rsidRPr="0059755D" w:rsidRDefault="008816AD" w:rsidP="0088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.71</w:t>
            </w:r>
            <w:r w:rsidRPr="0059755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058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BE74D" w14:textId="77777777" w:rsidR="008816AD" w:rsidRPr="0059755D" w:rsidRDefault="008816AD" w:rsidP="0088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.69</w:t>
            </w:r>
            <w:r w:rsidRPr="0059755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149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5260D" w14:textId="77777777" w:rsidR="008816AD" w:rsidRPr="0059755D" w:rsidRDefault="008816AD" w:rsidP="0088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4.16</w:t>
            </w:r>
            <w:r w:rsidRPr="005975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11)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19997" w14:textId="77777777" w:rsidR="008816AD" w:rsidRPr="0059755D" w:rsidRDefault="008816AD" w:rsidP="0088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.88</w:t>
            </w:r>
            <w:r w:rsidRPr="0059755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211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DF9AA" w14:textId="77777777" w:rsidR="008816AD" w:rsidRPr="0059755D" w:rsidRDefault="008816AD" w:rsidP="0088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.49</w:t>
            </w:r>
            <w:r w:rsidRPr="0059755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123)</w:t>
            </w:r>
          </w:p>
        </w:tc>
      </w:tr>
      <w:tr w:rsidR="008816AD" w:rsidRPr="0059755D" w14:paraId="4FAB9AF9" w14:textId="77777777" w:rsidTr="004D4CA5">
        <w:trPr>
          <w:trHeight w:val="510"/>
        </w:trPr>
        <w:tc>
          <w:tcPr>
            <w:tcW w:w="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5ADC7" w14:textId="2F7F32BA" w:rsidR="008816AD" w:rsidRPr="001B15F8" w:rsidRDefault="008816AD" w:rsidP="008816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1B15F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I</w:t>
            </w:r>
            <w:r w:rsidR="001B15F8" w:rsidRPr="001B15F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l</w:t>
            </w:r>
            <w:r w:rsidRPr="001B15F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12a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87E8B" w14:textId="77777777" w:rsidR="008816AD" w:rsidRPr="0059755D" w:rsidRDefault="008816AD" w:rsidP="008816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terleukin 12a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B4668" w14:textId="77777777" w:rsidR="008816AD" w:rsidRPr="0059755D" w:rsidRDefault="008816AD" w:rsidP="0088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7.15</w:t>
            </w:r>
            <w:r w:rsidRPr="0059755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090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8C830" w14:textId="77777777" w:rsidR="008816AD" w:rsidRPr="0059755D" w:rsidRDefault="008816AD" w:rsidP="0088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5.02</w:t>
            </w:r>
            <w:r w:rsidRPr="0059755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122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4D36B" w14:textId="77777777" w:rsidR="008816AD" w:rsidRPr="0059755D" w:rsidRDefault="008816AD" w:rsidP="0088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8.29</w:t>
            </w:r>
            <w:r w:rsidRPr="0059755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094)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FA4FC" w14:textId="77777777" w:rsidR="008816AD" w:rsidRPr="0059755D" w:rsidRDefault="008816AD" w:rsidP="0088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2.05</w:t>
            </w:r>
            <w:r w:rsidRPr="0059755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17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92DB6" w14:textId="77777777" w:rsidR="008816AD" w:rsidRPr="0059755D" w:rsidRDefault="008816AD" w:rsidP="0088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47</w:t>
            </w:r>
            <w:r w:rsidRPr="0059755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599)</w:t>
            </w:r>
          </w:p>
        </w:tc>
      </w:tr>
      <w:tr w:rsidR="008816AD" w:rsidRPr="0059755D" w14:paraId="23DD16B9" w14:textId="77777777" w:rsidTr="004D4CA5">
        <w:trPr>
          <w:trHeight w:val="510"/>
        </w:trPr>
        <w:tc>
          <w:tcPr>
            <w:tcW w:w="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525F7" w14:textId="023AA672" w:rsidR="008816AD" w:rsidRPr="001B15F8" w:rsidRDefault="008816AD" w:rsidP="008816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1B15F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I</w:t>
            </w:r>
            <w:r w:rsidR="001B15F8" w:rsidRPr="001B15F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l</w:t>
            </w:r>
            <w:r w:rsidRPr="001B15F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12b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E309A" w14:textId="77777777" w:rsidR="008816AD" w:rsidRPr="0059755D" w:rsidRDefault="008816AD" w:rsidP="008816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terleukin 12b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B3C71" w14:textId="77777777" w:rsidR="008816AD" w:rsidRPr="0059755D" w:rsidRDefault="008816AD" w:rsidP="0088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85</w:t>
            </w:r>
            <w:r w:rsidRPr="0059755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29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A933D" w14:textId="77777777" w:rsidR="008816AD" w:rsidRPr="0059755D" w:rsidRDefault="008816AD" w:rsidP="0088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35</w:t>
            </w:r>
            <w:r w:rsidRPr="0059755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88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F8358" w14:textId="77777777" w:rsidR="008816AD" w:rsidRPr="0059755D" w:rsidRDefault="008816AD" w:rsidP="0088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67</w:t>
            </w:r>
            <w:r w:rsidRPr="0059755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225)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EAE4C" w14:textId="77777777" w:rsidR="008816AD" w:rsidRPr="0059755D" w:rsidRDefault="008816AD" w:rsidP="0088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95</w:t>
            </w:r>
            <w:r w:rsidRPr="0059755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103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15F98" w14:textId="77777777" w:rsidR="008816AD" w:rsidRPr="0059755D" w:rsidRDefault="008816AD" w:rsidP="0088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.22</w:t>
            </w:r>
            <w:r w:rsidRPr="0059755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092)</w:t>
            </w:r>
          </w:p>
        </w:tc>
      </w:tr>
      <w:tr w:rsidR="008816AD" w:rsidRPr="0059755D" w14:paraId="4B29353B" w14:textId="77777777" w:rsidTr="004D4CA5">
        <w:trPr>
          <w:trHeight w:val="510"/>
        </w:trPr>
        <w:tc>
          <w:tcPr>
            <w:tcW w:w="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D7C23" w14:textId="46D23FEF" w:rsidR="008816AD" w:rsidRPr="001B15F8" w:rsidRDefault="008816AD" w:rsidP="008816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1B15F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I</w:t>
            </w:r>
            <w:r w:rsidR="001B15F8" w:rsidRPr="001B15F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l</w:t>
            </w:r>
            <w:r w:rsidRPr="001B15F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04F1D" w14:textId="77777777" w:rsidR="008816AD" w:rsidRPr="0059755D" w:rsidRDefault="008816AD" w:rsidP="008816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terleukin 15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7E3E0" w14:textId="77777777" w:rsidR="008816AD" w:rsidRPr="0059755D" w:rsidRDefault="008816AD" w:rsidP="0088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-2.47</w:t>
            </w:r>
            <w:r w:rsidRPr="005975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38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DE822" w14:textId="77777777" w:rsidR="008816AD" w:rsidRPr="0059755D" w:rsidRDefault="008816AD" w:rsidP="0088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-4.13</w:t>
            </w:r>
            <w:r w:rsidRPr="005975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06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F3F95" w14:textId="77777777" w:rsidR="008816AD" w:rsidRPr="0059755D" w:rsidRDefault="008816AD" w:rsidP="0088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-9.03</w:t>
            </w:r>
            <w:r w:rsidRPr="005975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03)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73228" w14:textId="77777777" w:rsidR="008816AD" w:rsidRPr="0059755D" w:rsidRDefault="008816AD" w:rsidP="0088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-5.62</w:t>
            </w:r>
            <w:r w:rsidRPr="005975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12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C327A" w14:textId="77777777" w:rsidR="008816AD" w:rsidRPr="0059755D" w:rsidRDefault="008816AD" w:rsidP="0088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-7.57</w:t>
            </w:r>
            <w:r w:rsidRPr="005975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04)</w:t>
            </w:r>
          </w:p>
        </w:tc>
      </w:tr>
      <w:tr w:rsidR="008816AD" w:rsidRPr="0059755D" w14:paraId="5D7C9413" w14:textId="77777777" w:rsidTr="004D4CA5">
        <w:trPr>
          <w:trHeight w:val="510"/>
        </w:trPr>
        <w:tc>
          <w:tcPr>
            <w:tcW w:w="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BFA25" w14:textId="4C3A61C6" w:rsidR="008816AD" w:rsidRPr="001B15F8" w:rsidRDefault="008816AD" w:rsidP="008816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1B15F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I</w:t>
            </w:r>
            <w:r w:rsidR="001B15F8" w:rsidRPr="001B15F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fn</w:t>
            </w:r>
            <w:r w:rsidRPr="001B15F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g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80B86" w14:textId="77777777" w:rsidR="008816AD" w:rsidRPr="0059755D" w:rsidRDefault="008816AD" w:rsidP="0088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terferon gamma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EE25B" w14:textId="77777777" w:rsidR="008816AD" w:rsidRPr="0059755D" w:rsidRDefault="008816AD" w:rsidP="0088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-1.08</w:t>
            </w:r>
            <w:r w:rsidRPr="00597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606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E8C43" w14:textId="77777777" w:rsidR="008816AD" w:rsidRPr="0059755D" w:rsidRDefault="008816AD" w:rsidP="0088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-1.35</w:t>
            </w:r>
            <w:r w:rsidRPr="00597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388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79997" w14:textId="77777777" w:rsidR="008816AD" w:rsidRPr="0059755D" w:rsidRDefault="008816AD" w:rsidP="0088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-1.34</w:t>
            </w:r>
            <w:r w:rsidRPr="00597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344)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C18FD" w14:textId="77777777" w:rsidR="008816AD" w:rsidRPr="0059755D" w:rsidRDefault="008816AD" w:rsidP="0088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90</w:t>
            </w:r>
            <w:r w:rsidRPr="00597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125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7614D" w14:textId="77777777" w:rsidR="008816AD" w:rsidRPr="0059755D" w:rsidRDefault="008816AD" w:rsidP="0088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13</w:t>
            </w:r>
            <w:r w:rsidRPr="00597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778)</w:t>
            </w:r>
          </w:p>
        </w:tc>
      </w:tr>
      <w:tr w:rsidR="008816AD" w:rsidRPr="0059755D" w14:paraId="4BBDAD7A" w14:textId="77777777" w:rsidTr="004D4CA5">
        <w:trPr>
          <w:trHeight w:val="510"/>
        </w:trPr>
        <w:tc>
          <w:tcPr>
            <w:tcW w:w="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97339" w14:textId="556247C4" w:rsidR="008816AD" w:rsidRPr="001B15F8" w:rsidRDefault="008816AD" w:rsidP="008816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1B15F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C</w:t>
            </w:r>
            <w:r w:rsidR="001B15F8" w:rsidRPr="001B15F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sf</w:t>
            </w:r>
            <w:r w:rsidRPr="001B15F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60EC7" w14:textId="77777777" w:rsidR="008816AD" w:rsidRPr="0059755D" w:rsidRDefault="008816AD" w:rsidP="0088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olony stimulating factor 2 (granulocyte-macrophage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19D32" w14:textId="77777777" w:rsidR="008816AD" w:rsidRPr="0059755D" w:rsidRDefault="008816AD" w:rsidP="0088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4.26</w:t>
            </w:r>
            <w:r w:rsidRPr="005975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37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843C8" w14:textId="77777777" w:rsidR="008816AD" w:rsidRPr="0059755D" w:rsidRDefault="008816AD" w:rsidP="0088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.85</w:t>
            </w:r>
            <w:r w:rsidRPr="0059755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215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D2778" w14:textId="77777777" w:rsidR="008816AD" w:rsidRPr="0059755D" w:rsidRDefault="008816AD" w:rsidP="0088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13</w:t>
            </w:r>
            <w:r w:rsidRPr="0059755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210)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0224D" w14:textId="77777777" w:rsidR="008816AD" w:rsidRPr="0059755D" w:rsidRDefault="008816AD" w:rsidP="0088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4.10</w:t>
            </w:r>
            <w:r w:rsidRPr="005975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24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0B99D" w14:textId="77777777" w:rsidR="008816AD" w:rsidRPr="0059755D" w:rsidRDefault="008816AD" w:rsidP="0088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12.7</w:t>
            </w:r>
            <w:r w:rsidRPr="005975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04)</w:t>
            </w:r>
          </w:p>
        </w:tc>
      </w:tr>
      <w:tr w:rsidR="008816AD" w:rsidRPr="0059755D" w14:paraId="3BE9C8B1" w14:textId="77777777" w:rsidTr="004D4CA5">
        <w:trPr>
          <w:trHeight w:val="510"/>
        </w:trPr>
        <w:tc>
          <w:tcPr>
            <w:tcW w:w="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4FB4F" w14:textId="4118DBAB" w:rsidR="008816AD" w:rsidRPr="001B15F8" w:rsidRDefault="008816AD" w:rsidP="008816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1B15F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V</w:t>
            </w:r>
            <w:r w:rsidR="001B15F8" w:rsidRPr="001B15F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egf</w:t>
            </w:r>
            <w:r w:rsidRPr="001B15F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9E54F" w14:textId="77777777" w:rsidR="008816AD" w:rsidRPr="0059755D" w:rsidRDefault="008816AD" w:rsidP="0088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ascular endothelial growth factor A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ED8DA" w14:textId="77777777" w:rsidR="008816AD" w:rsidRPr="0059755D" w:rsidRDefault="008816AD" w:rsidP="0088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-2.62</w:t>
            </w:r>
            <w:r w:rsidRPr="005975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17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1CBCF" w14:textId="77777777" w:rsidR="008816AD" w:rsidRPr="0059755D" w:rsidRDefault="008816AD" w:rsidP="0088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-3.35</w:t>
            </w:r>
            <w:r w:rsidRPr="005975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16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488E9" w14:textId="77777777" w:rsidR="008816AD" w:rsidRPr="0059755D" w:rsidRDefault="008816AD" w:rsidP="0088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2.28</w:t>
            </w:r>
            <w:r w:rsidRPr="0059755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071)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51BC6" w14:textId="77777777" w:rsidR="008816AD" w:rsidRPr="0059755D" w:rsidRDefault="008816AD" w:rsidP="0088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-2.69</w:t>
            </w:r>
            <w:r w:rsidRPr="005975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17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75F8F" w14:textId="77777777" w:rsidR="008816AD" w:rsidRPr="0059755D" w:rsidRDefault="008816AD" w:rsidP="0088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-3.50</w:t>
            </w:r>
            <w:r w:rsidRPr="005975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12)</w:t>
            </w:r>
          </w:p>
        </w:tc>
      </w:tr>
      <w:tr w:rsidR="008816AD" w:rsidRPr="0059755D" w14:paraId="2B3E9B20" w14:textId="77777777" w:rsidTr="004D4CA5">
        <w:trPr>
          <w:trHeight w:val="510"/>
        </w:trPr>
        <w:tc>
          <w:tcPr>
            <w:tcW w:w="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4FCAE" w14:textId="7F85A053" w:rsidR="008816AD" w:rsidRPr="001B15F8" w:rsidRDefault="008816AD" w:rsidP="008816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1B15F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T</w:t>
            </w:r>
            <w:r w:rsidR="001B15F8" w:rsidRPr="001B15F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nf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E528A" w14:textId="77777777" w:rsidR="008816AD" w:rsidRPr="0059755D" w:rsidRDefault="008816AD" w:rsidP="0088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umor necrosis factor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13BDE" w14:textId="77777777" w:rsidR="008816AD" w:rsidRPr="0059755D" w:rsidRDefault="008816AD" w:rsidP="0088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56</w:t>
            </w:r>
            <w:r w:rsidRPr="0059755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901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29549" w14:textId="77777777" w:rsidR="008816AD" w:rsidRPr="0059755D" w:rsidRDefault="008816AD" w:rsidP="0088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33</w:t>
            </w:r>
            <w:r w:rsidRPr="0059755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965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5B8A2" w14:textId="77777777" w:rsidR="008816AD" w:rsidRPr="0059755D" w:rsidRDefault="008816AD" w:rsidP="0088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05</w:t>
            </w:r>
            <w:r w:rsidRPr="0059755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619)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8F1A5" w14:textId="77777777" w:rsidR="008816AD" w:rsidRPr="0059755D" w:rsidRDefault="008816AD" w:rsidP="0088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38</w:t>
            </w:r>
            <w:r w:rsidRPr="0059755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488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B3C20" w14:textId="77777777" w:rsidR="008816AD" w:rsidRPr="0059755D" w:rsidRDefault="008816AD" w:rsidP="0088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84</w:t>
            </w:r>
            <w:r w:rsidRPr="0059755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895)</w:t>
            </w:r>
          </w:p>
        </w:tc>
      </w:tr>
      <w:tr w:rsidR="008816AD" w:rsidRPr="0059755D" w14:paraId="603E4CC8" w14:textId="77777777" w:rsidTr="004D4CA5">
        <w:trPr>
          <w:trHeight w:val="510"/>
        </w:trPr>
        <w:tc>
          <w:tcPr>
            <w:tcW w:w="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1EC13" w14:textId="55A45348" w:rsidR="008816AD" w:rsidRPr="001B15F8" w:rsidRDefault="008816AD" w:rsidP="008816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1B15F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T</w:t>
            </w:r>
            <w:r w:rsidR="001B15F8" w:rsidRPr="001B15F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gf</w:t>
            </w:r>
            <w:r w:rsidRPr="001B15F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b2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A5963" w14:textId="77777777" w:rsidR="008816AD" w:rsidRPr="0059755D" w:rsidRDefault="008816AD" w:rsidP="0088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ransforming growth factor, beta 2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4058E" w14:textId="77777777" w:rsidR="008816AD" w:rsidRPr="0059755D" w:rsidRDefault="008816AD" w:rsidP="0088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1.91</w:t>
            </w:r>
            <w:r w:rsidRPr="005975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02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5E338" w14:textId="77777777" w:rsidR="008816AD" w:rsidRPr="0059755D" w:rsidRDefault="008816AD" w:rsidP="0088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2.04</w:t>
            </w:r>
            <w:r w:rsidRPr="005975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23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A8B85" w14:textId="77777777" w:rsidR="008816AD" w:rsidRPr="0059755D" w:rsidRDefault="008816AD" w:rsidP="0088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43</w:t>
            </w:r>
            <w:r w:rsidRPr="0059755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071)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765A8" w14:textId="77777777" w:rsidR="008816AD" w:rsidRPr="0059755D" w:rsidRDefault="008816AD" w:rsidP="0088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1</w:t>
            </w:r>
            <w:r w:rsidRPr="0059755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827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38690" w14:textId="77777777" w:rsidR="008816AD" w:rsidRPr="0059755D" w:rsidRDefault="008816AD" w:rsidP="0088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5975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3.01</w:t>
            </w:r>
            <w:r w:rsidRPr="005975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40)</w:t>
            </w:r>
          </w:p>
        </w:tc>
      </w:tr>
    </w:tbl>
    <w:p w14:paraId="51146D72" w14:textId="77777777" w:rsidR="00317138" w:rsidRPr="0059755D" w:rsidRDefault="00317138" w:rsidP="007B3E4D">
      <w:pPr>
        <w:spacing w:after="0" w:line="240" w:lineRule="exact"/>
        <w:jc w:val="both"/>
        <w:rPr>
          <w:rFonts w:ascii="Times New Roman" w:hAnsi="Times New Roman" w:cs="Times New Roman"/>
        </w:rPr>
      </w:pPr>
    </w:p>
    <w:p w14:paraId="17B7919F" w14:textId="0C901171" w:rsidR="0059755D" w:rsidRPr="0059755D" w:rsidRDefault="0059755D" w:rsidP="007B3E4D">
      <w:pPr>
        <w:spacing w:after="0" w:line="240" w:lineRule="exact"/>
        <w:jc w:val="both"/>
        <w:rPr>
          <w:rFonts w:ascii="Times New Roman" w:hAnsi="Times New Roman" w:cs="Times New Roman"/>
          <w:lang w:val="en-US"/>
        </w:rPr>
      </w:pPr>
      <w:r w:rsidRPr="0059755D">
        <w:rPr>
          <w:rFonts w:ascii="Times New Roman" w:hAnsi="Times New Roman" w:cs="Times New Roman"/>
          <w:lang w:val="en-US"/>
        </w:rPr>
        <w:t xml:space="preserve">Data shown are expressed as the fold-regulation in transcript abundance relative to </w:t>
      </w:r>
      <w:r w:rsidR="003A6695">
        <w:rPr>
          <w:rFonts w:ascii="Times New Roman" w:hAnsi="Times New Roman" w:cs="Times New Roman"/>
          <w:lang w:val="en-US"/>
        </w:rPr>
        <w:t xml:space="preserve">3-day </w:t>
      </w:r>
      <w:r w:rsidR="00946474">
        <w:rPr>
          <w:rFonts w:ascii="Times New Roman" w:hAnsi="Times New Roman" w:cs="Times New Roman"/>
          <w:lang w:val="en-US"/>
        </w:rPr>
        <w:t xml:space="preserve">sham </w:t>
      </w:r>
      <w:r w:rsidRPr="0059755D">
        <w:rPr>
          <w:rFonts w:ascii="Times New Roman" w:hAnsi="Times New Roman" w:cs="Times New Roman"/>
          <w:lang w:val="en-US"/>
        </w:rPr>
        <w:t>MK</w:t>
      </w:r>
      <w:r w:rsidR="00946474">
        <w:rPr>
          <w:rFonts w:ascii="Times New Roman" w:hAnsi="Times New Roman" w:cs="Times New Roman"/>
          <w:lang w:val="en-US"/>
        </w:rPr>
        <w:t>2</w:t>
      </w:r>
      <w:r w:rsidRPr="0059755D">
        <w:rPr>
          <w:rFonts w:ascii="Times New Roman" w:hAnsi="Times New Roman" w:cs="Times New Roman"/>
          <w:vertAlign w:val="superscript"/>
          <w:lang w:val="en-US"/>
        </w:rPr>
        <w:t>+/+</w:t>
      </w:r>
      <w:r w:rsidRPr="0059755D">
        <w:rPr>
          <w:rFonts w:ascii="Times New Roman" w:hAnsi="Times New Roman" w:cs="Times New Roman"/>
          <w:lang w:val="en-US"/>
        </w:rPr>
        <w:t xml:space="preserve">.  </w:t>
      </w:r>
      <w:r w:rsidRPr="0059755D">
        <w:rPr>
          <w:rFonts w:ascii="Times New Roman" w:hAnsi="Times New Roman" w:cs="Times New Roman"/>
        </w:rPr>
        <w:t xml:space="preserve">Fold-regulation: </w:t>
      </w:r>
      <w:r w:rsidR="006455FA">
        <w:rPr>
          <w:rFonts w:ascii="Times New Roman" w:hAnsi="Times New Roman" w:cs="Times New Roman"/>
        </w:rPr>
        <w:t>f</w:t>
      </w:r>
      <w:r w:rsidRPr="0059755D">
        <w:rPr>
          <w:rFonts w:ascii="Times New Roman" w:hAnsi="Times New Roman" w:cs="Times New Roman"/>
        </w:rPr>
        <w:t xml:space="preserve">old-change values greater than one indicate an increase in transcript abundance, relative to that of </w:t>
      </w:r>
      <w:r w:rsidR="00CB596A">
        <w:rPr>
          <w:rFonts w:ascii="Times New Roman" w:hAnsi="Times New Roman" w:cs="Times New Roman"/>
        </w:rPr>
        <w:t xml:space="preserve">sham </w:t>
      </w:r>
      <w:r w:rsidRPr="0059755D">
        <w:rPr>
          <w:rFonts w:ascii="Times New Roman" w:hAnsi="Times New Roman" w:cs="Times New Roman"/>
        </w:rPr>
        <w:t>MK</w:t>
      </w:r>
      <w:r w:rsidR="00CB596A">
        <w:rPr>
          <w:rFonts w:ascii="Times New Roman" w:hAnsi="Times New Roman" w:cs="Times New Roman"/>
        </w:rPr>
        <w:t>2</w:t>
      </w:r>
      <w:r w:rsidRPr="0059755D">
        <w:rPr>
          <w:rFonts w:ascii="Times New Roman" w:hAnsi="Times New Roman" w:cs="Times New Roman"/>
          <w:vertAlign w:val="superscript"/>
        </w:rPr>
        <w:t>+/+</w:t>
      </w:r>
      <w:r w:rsidRPr="0059755D">
        <w:rPr>
          <w:rFonts w:ascii="Times New Roman" w:hAnsi="Times New Roman" w:cs="Times New Roman"/>
        </w:rPr>
        <w:t xml:space="preserve"> </w:t>
      </w:r>
      <w:r w:rsidR="00CB596A">
        <w:rPr>
          <w:rFonts w:ascii="Times New Roman" w:hAnsi="Times New Roman" w:cs="Times New Roman"/>
        </w:rPr>
        <w:t>hearts</w:t>
      </w:r>
      <w:r w:rsidRPr="0059755D">
        <w:rPr>
          <w:rFonts w:ascii="Times New Roman" w:hAnsi="Times New Roman" w:cs="Times New Roman"/>
        </w:rPr>
        <w:t xml:space="preserve">, and the fold-regulation is equal to the fold-change.  Where the transcript abundance is less than that of </w:t>
      </w:r>
      <w:r w:rsidR="00CB596A">
        <w:rPr>
          <w:rFonts w:ascii="Times New Roman" w:hAnsi="Times New Roman" w:cs="Times New Roman"/>
        </w:rPr>
        <w:t xml:space="preserve">sham </w:t>
      </w:r>
      <w:r w:rsidR="00CB596A" w:rsidRPr="0059755D">
        <w:rPr>
          <w:rFonts w:ascii="Times New Roman" w:hAnsi="Times New Roman" w:cs="Times New Roman"/>
        </w:rPr>
        <w:t>MK</w:t>
      </w:r>
      <w:r w:rsidR="00CB596A">
        <w:rPr>
          <w:rFonts w:ascii="Times New Roman" w:hAnsi="Times New Roman" w:cs="Times New Roman"/>
        </w:rPr>
        <w:t>2</w:t>
      </w:r>
      <w:r w:rsidR="00CB596A" w:rsidRPr="0059755D">
        <w:rPr>
          <w:rFonts w:ascii="Times New Roman" w:hAnsi="Times New Roman" w:cs="Times New Roman"/>
          <w:vertAlign w:val="superscript"/>
        </w:rPr>
        <w:t>+/+</w:t>
      </w:r>
      <w:r w:rsidR="00CB596A" w:rsidRPr="0059755D">
        <w:rPr>
          <w:rFonts w:ascii="Times New Roman" w:hAnsi="Times New Roman" w:cs="Times New Roman"/>
        </w:rPr>
        <w:t xml:space="preserve"> </w:t>
      </w:r>
      <w:r w:rsidR="00CB596A">
        <w:rPr>
          <w:rFonts w:ascii="Times New Roman" w:hAnsi="Times New Roman" w:cs="Times New Roman"/>
        </w:rPr>
        <w:t>hearts</w:t>
      </w:r>
      <w:r w:rsidRPr="0059755D">
        <w:rPr>
          <w:rFonts w:ascii="Times New Roman" w:hAnsi="Times New Roman" w:cs="Times New Roman"/>
        </w:rPr>
        <w:t>, the fold-change is less than one and the fold-regulation is the negative inverse of the fold-change.</w:t>
      </w:r>
      <w:r w:rsidRPr="0059755D">
        <w:rPr>
          <w:rFonts w:ascii="Times New Roman" w:hAnsi="Times New Roman" w:cs="Times New Roman"/>
          <w:lang w:val="en-US"/>
        </w:rPr>
        <w:t xml:space="preserve">  </w:t>
      </w:r>
      <w:r w:rsidRPr="0059755D">
        <w:rPr>
          <w:rFonts w:ascii="Times New Roman" w:hAnsi="Times New Roman" w:cs="Times New Roman"/>
          <w:i/>
          <w:lang w:val="en-US"/>
        </w:rPr>
        <w:t>P</w:t>
      </w:r>
      <w:r w:rsidRPr="0059755D">
        <w:rPr>
          <w:rFonts w:ascii="Times New Roman" w:hAnsi="Times New Roman" w:cs="Times New Roman"/>
          <w:lang w:val="en-US"/>
        </w:rPr>
        <w:t>-values are indicated in parentheses</w:t>
      </w:r>
      <w:r w:rsidR="00DA6882">
        <w:rPr>
          <w:rFonts w:ascii="Times New Roman" w:hAnsi="Times New Roman" w:cs="Times New Roman"/>
          <w:lang w:val="en-US"/>
        </w:rPr>
        <w:t>.</w:t>
      </w:r>
    </w:p>
    <w:sectPr w:rsidR="0059755D" w:rsidRPr="0059755D" w:rsidSect="0059755D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3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138"/>
    <w:rsid w:val="00071E5D"/>
    <w:rsid w:val="000F60CB"/>
    <w:rsid w:val="001B15F8"/>
    <w:rsid w:val="00221CC3"/>
    <w:rsid w:val="002E5015"/>
    <w:rsid w:val="00317138"/>
    <w:rsid w:val="003A6695"/>
    <w:rsid w:val="004054A0"/>
    <w:rsid w:val="004D4CA5"/>
    <w:rsid w:val="0056669B"/>
    <w:rsid w:val="0059755D"/>
    <w:rsid w:val="006118FE"/>
    <w:rsid w:val="006455FA"/>
    <w:rsid w:val="00720181"/>
    <w:rsid w:val="007B3E4D"/>
    <w:rsid w:val="008816AD"/>
    <w:rsid w:val="008D3952"/>
    <w:rsid w:val="009208ED"/>
    <w:rsid w:val="00946474"/>
    <w:rsid w:val="009E4506"/>
    <w:rsid w:val="00B04604"/>
    <w:rsid w:val="00B44764"/>
    <w:rsid w:val="00C8328D"/>
    <w:rsid w:val="00CB596A"/>
    <w:rsid w:val="00CF0A25"/>
    <w:rsid w:val="00DA6882"/>
    <w:rsid w:val="00DF1C0F"/>
    <w:rsid w:val="00E1432F"/>
    <w:rsid w:val="00E5441C"/>
    <w:rsid w:val="00EC4187"/>
    <w:rsid w:val="00EE5294"/>
    <w:rsid w:val="00EF7429"/>
    <w:rsid w:val="00F17823"/>
    <w:rsid w:val="00F54FD0"/>
    <w:rsid w:val="00F6642F"/>
    <w:rsid w:val="00FF6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67393E"/>
  <w15:docId w15:val="{2652A5DA-0581-0A4D-9510-7C7BF2FA4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54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86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0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360</Words>
  <Characters>2054</Characters>
  <Application>Microsoft Office Word</Application>
  <DocSecurity>0</DocSecurity>
  <Lines>17</Lines>
  <Paragraphs>4</Paragraphs>
  <ScaleCrop>false</ScaleCrop>
  <Company>Hewlett-Packard</Company>
  <LinksUpToDate>false</LinksUpToDate>
  <CharactersWithSpaces>2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ëlle Trépanier</dc:creator>
  <cp:lastModifiedBy>Bruce G. Allen</cp:lastModifiedBy>
  <cp:revision>19</cp:revision>
  <dcterms:created xsi:type="dcterms:W3CDTF">2020-12-08T21:24:00Z</dcterms:created>
  <dcterms:modified xsi:type="dcterms:W3CDTF">2023-02-24T21:43:00Z</dcterms:modified>
</cp:coreProperties>
</file>